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B7D" w:rsidRPr="001A5DFB" w:rsidRDefault="00D814CA" w:rsidP="002C1190">
      <w:pPr>
        <w:spacing w:line="480" w:lineRule="auto"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 w:rsidRPr="001A5DFB">
        <w:rPr>
          <w:rFonts w:ascii="Arial" w:hAnsi="Arial" w:cs="Arial"/>
          <w:b/>
        </w:rPr>
        <w:t>S</w:t>
      </w:r>
      <w:ins w:id="1" w:author="Carolina Perdigoto" w:date="2016-06-12T18:38:00Z">
        <w:r w:rsidR="00FD0A47">
          <w:rPr>
            <w:rFonts w:ascii="Arial" w:hAnsi="Arial" w:cs="Arial"/>
            <w:b/>
          </w:rPr>
          <w:t xml:space="preserve">1 </w:t>
        </w:r>
      </w:ins>
      <w:del w:id="2" w:author="Carolina Perdigoto" w:date="2016-06-12T18:39:00Z">
        <w:r w:rsidRPr="001A5DFB" w:rsidDel="00FD0A47">
          <w:rPr>
            <w:rFonts w:ascii="Arial" w:hAnsi="Arial" w:cs="Arial"/>
            <w:b/>
          </w:rPr>
          <w:delText xml:space="preserve">upplementary </w:delText>
        </w:r>
      </w:del>
      <w:r w:rsidRPr="001A5DFB">
        <w:rPr>
          <w:rFonts w:ascii="Arial" w:hAnsi="Arial" w:cs="Arial"/>
          <w:b/>
        </w:rPr>
        <w:t>Table</w:t>
      </w:r>
      <w:del w:id="3" w:author="Carolina Perdigoto" w:date="2016-06-12T18:39:00Z">
        <w:r w:rsidRPr="001A5DFB" w:rsidDel="00FD0A47">
          <w:rPr>
            <w:rFonts w:ascii="Arial" w:hAnsi="Arial" w:cs="Arial"/>
            <w:b/>
          </w:rPr>
          <w:delText xml:space="preserve"> </w:delText>
        </w:r>
        <w:r w:rsidR="007803AA" w:rsidDel="00FD0A47">
          <w:rPr>
            <w:rFonts w:ascii="Arial" w:hAnsi="Arial" w:cs="Arial"/>
            <w:b/>
          </w:rPr>
          <w:delText>1</w:delText>
        </w:r>
      </w:del>
    </w:p>
    <w:p w:rsidR="00496DE6" w:rsidRPr="001A5DFB" w:rsidRDefault="00496DE6" w:rsidP="00496DE6">
      <w:pPr>
        <w:rPr>
          <w:rFonts w:ascii="Arial" w:hAnsi="Arial" w:cs="Arial"/>
        </w:rPr>
      </w:pPr>
      <w:r w:rsidRPr="001A5DFB">
        <w:rPr>
          <w:rFonts w:ascii="Arial" w:hAnsi="Arial" w:cs="Arial"/>
        </w:rPr>
        <w:t xml:space="preserve">List of real time </w:t>
      </w:r>
      <w:proofErr w:type="spellStart"/>
      <w:r w:rsidRPr="001A5DFB">
        <w:rPr>
          <w:rFonts w:ascii="Arial" w:hAnsi="Arial" w:cs="Arial"/>
        </w:rPr>
        <w:t>qPCR</w:t>
      </w:r>
      <w:proofErr w:type="spellEnd"/>
      <w:r w:rsidRPr="001A5DFB">
        <w:rPr>
          <w:rFonts w:ascii="Arial" w:hAnsi="Arial" w:cs="Arial"/>
        </w:rPr>
        <w:t xml:space="preserve"> primers used for expression and </w:t>
      </w:r>
      <w:proofErr w:type="spellStart"/>
      <w:r w:rsidRPr="001A5DFB">
        <w:rPr>
          <w:rFonts w:ascii="Arial" w:hAnsi="Arial" w:cs="Arial"/>
        </w:rPr>
        <w:t>ChIP</w:t>
      </w:r>
      <w:proofErr w:type="spellEnd"/>
      <w:r w:rsidRPr="001A5DFB">
        <w:rPr>
          <w:rFonts w:ascii="Arial" w:hAnsi="Arial" w:cs="Arial"/>
        </w:rPr>
        <w:t xml:space="preserve"> analys</w:t>
      </w:r>
      <w:r w:rsidR="00304ADA">
        <w:rPr>
          <w:rFonts w:ascii="Arial" w:hAnsi="Arial" w:cs="Arial"/>
        </w:rPr>
        <w:t>e</w:t>
      </w:r>
      <w:r w:rsidRPr="001A5DFB">
        <w:rPr>
          <w:rFonts w:ascii="Arial" w:hAnsi="Arial" w:cs="Arial"/>
        </w:rPr>
        <w:t xml:space="preserve">s. All sequences are listed in the 5’ to 3’ direction. Expression primers were used at 0.5 </w:t>
      </w:r>
      <w:r w:rsidRPr="001A5DFB">
        <w:rPr>
          <w:rFonts w:ascii="Arial" w:hAnsi="Arial" w:cs="Arial"/>
        </w:rPr>
        <w:t xml:space="preserve">M for 40 cycles at 60 </w:t>
      </w:r>
      <w:r w:rsidRPr="001A5DFB">
        <w:rPr>
          <w:rFonts w:ascii="Arial" w:hAnsi="Arial" w:cs="Arial"/>
        </w:rPr>
        <w:t xml:space="preserve">C. </w:t>
      </w:r>
      <w:proofErr w:type="spellStart"/>
      <w:r w:rsidRPr="001A5DFB">
        <w:rPr>
          <w:rFonts w:ascii="Arial" w:hAnsi="Arial" w:cs="Arial"/>
        </w:rPr>
        <w:t>ChIP</w:t>
      </w:r>
      <w:proofErr w:type="spellEnd"/>
      <w:r w:rsidRPr="001A5DFB">
        <w:rPr>
          <w:rFonts w:ascii="Arial" w:hAnsi="Arial" w:cs="Arial"/>
        </w:rPr>
        <w:t xml:space="preserve"> primers were used at 0.5 </w:t>
      </w:r>
      <w:r w:rsidRPr="001A5DFB">
        <w:rPr>
          <w:rFonts w:ascii="Arial" w:hAnsi="Arial" w:cs="Arial"/>
        </w:rPr>
        <w:t xml:space="preserve">M for 45 cycles at 60 </w:t>
      </w:r>
      <w:r w:rsidRPr="001A5DFB">
        <w:rPr>
          <w:rFonts w:ascii="Arial" w:hAnsi="Arial" w:cs="Arial"/>
        </w:rPr>
        <w:t>C.</w:t>
      </w:r>
    </w:p>
    <w:p w:rsidR="00DA07E4" w:rsidRPr="001A5DFB" w:rsidRDefault="00DA07E4" w:rsidP="00DA07E4">
      <w:pPr>
        <w:rPr>
          <w:rFonts w:ascii="Arial" w:hAnsi="Arial" w:cs="Arial"/>
        </w:rPr>
      </w:pPr>
    </w:p>
    <w:p w:rsidR="00DA07E4" w:rsidRPr="001A5DFB" w:rsidRDefault="00DA07E4" w:rsidP="00DA07E4">
      <w:pPr>
        <w:rPr>
          <w:rFonts w:ascii="Arial" w:hAnsi="Arial" w:cs="Arial"/>
        </w:rPr>
      </w:pPr>
    </w:p>
    <w:p w:rsidR="00591B7D" w:rsidRPr="001A5DFB" w:rsidRDefault="00591B7D" w:rsidP="002C1190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1A5DFB">
        <w:rPr>
          <w:rFonts w:ascii="Arial" w:hAnsi="Arial" w:cs="Arial"/>
          <w:b/>
        </w:rPr>
        <w:t>Expression primer sequences</w:t>
      </w:r>
    </w:p>
    <w:tbl>
      <w:tblPr>
        <w:tblW w:w="0" w:type="auto"/>
        <w:tblInd w:w="18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  <w:insideH w:val="single" w:sz="6" w:space="0" w:color="00000A"/>
          <w:insideV w:val="single" w:sz="6" w:space="0" w:color="00000A"/>
        </w:tblBorders>
        <w:tblLook w:val="04A0" w:firstRow="1" w:lastRow="0" w:firstColumn="1" w:lastColumn="0" w:noHBand="0" w:noVBand="1"/>
      </w:tblPr>
      <w:tblGrid>
        <w:gridCol w:w="1619"/>
        <w:gridCol w:w="4409"/>
        <w:gridCol w:w="4502"/>
      </w:tblGrid>
      <w:tr w:rsidR="00591B7D" w:rsidRPr="001A5DFB">
        <w:trPr>
          <w:trHeight w:val="320"/>
        </w:trPr>
        <w:tc>
          <w:tcPr>
            <w:tcW w:w="1619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40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50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Reverse</w:t>
            </w:r>
          </w:p>
        </w:tc>
      </w:tr>
      <w:tr w:rsidR="001F4344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Sox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TTTGTCCGAGACCGAGAA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TCCGGGAAGCGTGTACTTA</w:t>
            </w:r>
          </w:p>
        </w:tc>
      </w:tr>
      <w:tr w:rsidR="001F4344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toh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TGGCACAGAAGGACCTG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GGCCTCATCAGAGTCACTGTA</w:t>
            </w:r>
          </w:p>
        </w:tc>
      </w:tr>
      <w:tr w:rsidR="001F4344" w:rsidRPr="001A5DFB">
        <w:trPr>
          <w:trHeight w:val="340"/>
        </w:trPr>
        <w:tc>
          <w:tcPr>
            <w:tcW w:w="1619" w:type="dxa"/>
            <w:tcBorders>
              <w:top w:val="nil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Isl1</w:t>
            </w:r>
          </w:p>
        </w:tc>
        <w:tc>
          <w:tcPr>
            <w:tcW w:w="4409" w:type="dxa"/>
            <w:tcBorders>
              <w:top w:val="nil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GGGTTTCTCCGGATTTGG</w:t>
            </w:r>
          </w:p>
        </w:tc>
        <w:tc>
          <w:tcPr>
            <w:tcW w:w="4502" w:type="dxa"/>
            <w:tcBorders>
              <w:top w:val="nil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CGCATTTGATCCCGTACAA</w:t>
            </w:r>
          </w:p>
        </w:tc>
      </w:tr>
      <w:tr w:rsidR="001F4344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PPIB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TGAGCGCTTCCCAGATGAG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1F4344" w:rsidRPr="001A5DFB" w:rsidRDefault="001F4344" w:rsidP="00563CD5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GCCGGAGTCGACAATGAT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zh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AGTGGATGCTACCCGGAAAG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  <w:color w:val="000000"/>
              </w:rPr>
              <w:t>CCCAATGCGGTGATCTCCA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zh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CAACCCGAAAGGGCAACAA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AGCAAAGATGCCTATCCTGTGGTC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nil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ED</w:t>
            </w:r>
          </w:p>
        </w:tc>
        <w:tc>
          <w:tcPr>
            <w:tcW w:w="4409" w:type="dxa"/>
            <w:tcBorders>
              <w:top w:val="nil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GACCCAAACCTTCTCCTGTCA</w:t>
            </w:r>
          </w:p>
        </w:tc>
        <w:tc>
          <w:tcPr>
            <w:tcW w:w="4502" w:type="dxa"/>
            <w:tcBorders>
              <w:top w:val="nil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TTCATCTCTGTGCCCTTCCA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z1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AACTCGAAATCTTATCGCACCA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1F4344" w:rsidP="00591B7D">
            <w:pPr>
              <w:rPr>
                <w:rFonts w:ascii="Arial" w:hAnsi="Arial" w:cs="Arial"/>
              </w:rPr>
            </w:pPr>
            <w:r w:rsidRPr="001F4344">
              <w:rPr>
                <w:rFonts w:ascii="Arial" w:hAnsi="Arial" w:cs="Arial"/>
              </w:rPr>
              <w:t>TGCAAATGTGCAGACAAGCTA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li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TCAGCCCCTCTCCACAG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GCTGCTGCAAGAGGAC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li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GACAGCGGGGGCAGAAGT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TCAGCCTCCCCATGGTTATCTC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li3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CAAGGGGTAACAGGTCCA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CACGGGATGCGTACTTACA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Shh</w:t>
            </w:r>
            <w:r w:rsidRPr="001A5DFB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CGAGGATGGAGCCTGTAGTTTG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GGTGTGTGTGGCACGCTTTATT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Patch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AAGAACTGCGGCAAGTTTTT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TTCTCCTATCTTCTGACGGG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3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GGGCGGCTTCTTTCTCAACTA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ACAGAATCTCGCCATGGTCTTG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4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TGGAGAAGTGTGGCTGTG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GACGTCCACAAAGGACTG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7a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GGGAGATCAAGCAGAA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ACAGGAGCCTGACACACCA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7b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GTGCCAGCACCAGTTC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GTGATGGCATAGGTGAA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10a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CTCCACAACAACCGTGT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TACTGTGCGGAACTCAG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Wnt10b</w:t>
            </w:r>
            <w:r w:rsidRPr="001A5DFB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ACAGCTCTGGGGGTGTA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TTCTGGGCTGTAGTGGAG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Fzd10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GCTTTGTGGCTTTATTCC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GGGAGAAGACCCCTATGC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cf3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ATCCTGGGGCCTTCTCACTT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GGAGCCGGGGCAACCAGT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cf4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GCCACCTGCGCCCGAGAA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  <w:color w:val="000000"/>
              </w:rPr>
              <w:t>CACCCGGCCATCGTCACAC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Dkkl1</w:t>
            </w:r>
            <w:r w:rsidRPr="001A5DFB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CATGGACTTCCGAGACCT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GGGGGCTCTTTTGCTTCTAC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xin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GGAGCAGCTCAGCAAAAA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TTCGTACATGGGGAGCACT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Sp5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GTGAAGACGCACCAAAAT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GATGTCTTGGGCAGGAGTG</w:t>
            </w:r>
          </w:p>
        </w:tc>
      </w:tr>
      <w:tr w:rsidR="00591B7D" w:rsidRPr="001A5DFB">
        <w:trPr>
          <w:trHeight w:val="340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nd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CCAACAACTTCCTCTCC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591B7D" w:rsidRPr="001A5DFB" w:rsidRDefault="00591B7D" w:rsidP="00591B7D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CCAGAAGGGCTTCAATCTG</w:t>
            </w:r>
          </w:p>
        </w:tc>
      </w:tr>
    </w:tbl>
    <w:p w:rsidR="00591B7D" w:rsidRPr="001A5DFB" w:rsidRDefault="00591B7D" w:rsidP="00591B7D">
      <w:pPr>
        <w:jc w:val="both"/>
        <w:rPr>
          <w:rFonts w:ascii="Arial" w:hAnsi="Arial" w:cs="Arial"/>
        </w:rPr>
      </w:pPr>
    </w:p>
    <w:p w:rsidR="00591B7D" w:rsidRPr="001A5DFB" w:rsidRDefault="00591B7D" w:rsidP="00DA07E4">
      <w:pPr>
        <w:rPr>
          <w:rFonts w:ascii="Arial" w:hAnsi="Arial" w:cs="Arial"/>
        </w:rPr>
      </w:pPr>
      <w:r w:rsidRPr="001A5DFB">
        <w:rPr>
          <w:rFonts w:ascii="Arial" w:hAnsi="Arial" w:cs="Arial"/>
        </w:rPr>
        <w:t xml:space="preserve">+ FROM: Sennett, R., et al. An Integrated </w:t>
      </w:r>
      <w:proofErr w:type="spellStart"/>
      <w:r w:rsidRPr="001A5DFB">
        <w:rPr>
          <w:rFonts w:ascii="Arial" w:hAnsi="Arial" w:cs="Arial"/>
        </w:rPr>
        <w:t>Transcriptome</w:t>
      </w:r>
      <w:proofErr w:type="spellEnd"/>
      <w:r w:rsidRPr="001A5DFB">
        <w:rPr>
          <w:rFonts w:ascii="Arial" w:hAnsi="Arial" w:cs="Arial"/>
        </w:rPr>
        <w:t xml:space="preserve"> Atlas of Embryonic Hair Follicle Progenitors, </w:t>
      </w:r>
    </w:p>
    <w:p w:rsidR="00591B7D" w:rsidRPr="001A5DFB" w:rsidRDefault="00591B7D" w:rsidP="00DA07E4">
      <w:pPr>
        <w:rPr>
          <w:rFonts w:ascii="Arial" w:hAnsi="Arial" w:cs="Arial"/>
        </w:rPr>
      </w:pPr>
      <w:proofErr w:type="gramStart"/>
      <w:r w:rsidRPr="001A5DFB">
        <w:rPr>
          <w:rFonts w:ascii="Arial" w:hAnsi="Arial" w:cs="Arial"/>
        </w:rPr>
        <w:t>Their</w:t>
      </w:r>
      <w:proofErr w:type="gramEnd"/>
      <w:r w:rsidRPr="001A5DFB">
        <w:rPr>
          <w:rFonts w:ascii="Arial" w:hAnsi="Arial" w:cs="Arial"/>
        </w:rPr>
        <w:t xml:space="preserve"> Niche, and the Developing Skin. </w:t>
      </w:r>
      <w:proofErr w:type="gramStart"/>
      <w:r w:rsidRPr="001A5DFB">
        <w:rPr>
          <w:rFonts w:ascii="Arial" w:hAnsi="Arial" w:cs="Arial"/>
        </w:rPr>
        <w:t>Developmental Cell 34, 1-15 (2015).</w:t>
      </w:r>
      <w:proofErr w:type="gramEnd"/>
    </w:p>
    <w:p w:rsidR="00E66049" w:rsidRPr="001A5DFB" w:rsidRDefault="00E66049">
      <w:pPr>
        <w:rPr>
          <w:rFonts w:ascii="Arial" w:hAnsi="Arial" w:cs="Arial"/>
        </w:rPr>
      </w:pPr>
      <w:r w:rsidRPr="001A5DFB">
        <w:rPr>
          <w:rFonts w:ascii="Arial" w:hAnsi="Arial" w:cs="Arial"/>
        </w:rPr>
        <w:br w:type="page"/>
      </w:r>
    </w:p>
    <w:p w:rsidR="00E66049" w:rsidRPr="001A5DFB" w:rsidRDefault="00E66049" w:rsidP="002C1190">
      <w:pPr>
        <w:spacing w:line="480" w:lineRule="auto"/>
        <w:jc w:val="both"/>
        <w:outlineLvl w:val="0"/>
        <w:rPr>
          <w:rFonts w:ascii="Arial" w:hAnsi="Arial" w:cs="Arial"/>
          <w:b/>
          <w:lang w:val="en-GB"/>
        </w:rPr>
      </w:pPr>
      <w:proofErr w:type="spellStart"/>
      <w:r w:rsidRPr="001A5DFB">
        <w:rPr>
          <w:rFonts w:ascii="Arial" w:hAnsi="Arial" w:cs="Arial"/>
          <w:b/>
          <w:lang w:val="en-GB"/>
        </w:rPr>
        <w:lastRenderedPageBreak/>
        <w:t>ChIP</w:t>
      </w:r>
      <w:proofErr w:type="spellEnd"/>
      <w:r w:rsidRPr="001A5DFB">
        <w:rPr>
          <w:rFonts w:ascii="Arial" w:hAnsi="Arial" w:cs="Arial"/>
          <w:b/>
          <w:lang w:val="en-GB"/>
        </w:rPr>
        <w:t xml:space="preserve"> primer sequences</w:t>
      </w:r>
    </w:p>
    <w:tbl>
      <w:tblPr>
        <w:tblW w:w="0" w:type="auto"/>
        <w:tblInd w:w="18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  <w:insideH w:val="single" w:sz="6" w:space="0" w:color="00000A"/>
          <w:insideV w:val="single" w:sz="6" w:space="0" w:color="00000A"/>
        </w:tblBorders>
        <w:tblLook w:val="04A0" w:firstRow="1" w:lastRow="0" w:firstColumn="1" w:lastColumn="0" w:noHBand="0" w:noVBand="1"/>
      </w:tblPr>
      <w:tblGrid>
        <w:gridCol w:w="1619"/>
        <w:gridCol w:w="4409"/>
        <w:gridCol w:w="4502"/>
      </w:tblGrid>
      <w:tr w:rsidR="00E66049" w:rsidRPr="001A5DFB">
        <w:trPr>
          <w:trHeight w:val="304"/>
        </w:trPr>
        <w:tc>
          <w:tcPr>
            <w:tcW w:w="1619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409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450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  <w:b/>
              </w:rPr>
            </w:pPr>
            <w:r w:rsidRPr="001A5DFB">
              <w:rPr>
                <w:rFonts w:ascii="Arial" w:hAnsi="Arial" w:cs="Arial"/>
                <w:b/>
              </w:rPr>
              <w:t>Reverse</w:t>
            </w:r>
          </w:p>
        </w:tc>
      </w:tr>
      <w:tr w:rsidR="00E66049" w:rsidRPr="001A5DFB">
        <w:trPr>
          <w:trHeight w:val="304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Sox2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GGCCGAATGATTAATAAC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GTTCTGGCAACAAGTGCTA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Isl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TTAAGGCAAAGGTGCACTG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TGCTCACGCCTTCATACT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toh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CAGAATGGAAACAATCATACCAGA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TTCCCATCGGGATGAGCTA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Neuro1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CCACTCCCACATGTTCCT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ACCACCCTTCAAATTCTTCC</w:t>
            </w:r>
          </w:p>
        </w:tc>
      </w:tr>
      <w:tr w:rsidR="00E66049" w:rsidRPr="001A5DFB">
        <w:trPr>
          <w:trHeight w:val="304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Olig3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CCATCAGGAGAGTCGTCTGAAC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AGATCCTGCTCCGACAGCT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hr3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ACCACCCTTCAAATTCTTC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CCCACTGCTATAATTAGGAAGGA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hr5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CCCTCATCACAGACCCACTTCT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TGGGAGTGGATGTATCTCTGACTT</w:t>
            </w:r>
          </w:p>
        </w:tc>
      </w:tr>
      <w:tr w:rsidR="00E66049" w:rsidRPr="001A5DFB">
        <w:trPr>
          <w:trHeight w:val="305"/>
        </w:trPr>
        <w:tc>
          <w:tcPr>
            <w:tcW w:w="1619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Actin</w:t>
            </w:r>
          </w:p>
        </w:tc>
        <w:tc>
          <w:tcPr>
            <w:tcW w:w="4409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FFFFFF"/>
            <w:tcMar>
              <w:left w:w="105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GAGGCCGGTGAGTGAGCGAC</w:t>
            </w:r>
          </w:p>
        </w:tc>
        <w:tc>
          <w:tcPr>
            <w:tcW w:w="45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center"/>
          </w:tcPr>
          <w:p w:rsidR="00E66049" w:rsidRPr="001A5DFB" w:rsidRDefault="00E66049" w:rsidP="006B287B">
            <w:pPr>
              <w:rPr>
                <w:rFonts w:ascii="Arial" w:hAnsi="Arial" w:cs="Arial"/>
              </w:rPr>
            </w:pPr>
            <w:r w:rsidRPr="001A5DFB">
              <w:rPr>
                <w:rFonts w:ascii="Arial" w:hAnsi="Arial" w:cs="Arial"/>
              </w:rPr>
              <w:t>TGCGCCGCCGGGTTTTATAGG</w:t>
            </w:r>
          </w:p>
        </w:tc>
      </w:tr>
    </w:tbl>
    <w:p w:rsidR="009B6B18" w:rsidRPr="001A5DFB" w:rsidRDefault="009B6B18">
      <w:pPr>
        <w:rPr>
          <w:rFonts w:ascii="Arial" w:hAnsi="Arial" w:cs="Arial"/>
        </w:rPr>
      </w:pPr>
    </w:p>
    <w:sectPr w:rsidR="009B6B18" w:rsidRPr="001A5DFB" w:rsidSect="00114F2F">
      <w:footerReference w:type="even" r:id="rId7"/>
      <w:footerReference w:type="default" r:id="rId8"/>
      <w:pgSz w:w="12242" w:h="15842"/>
      <w:pgMar w:top="720" w:right="720" w:bottom="720" w:left="72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0A2" w:rsidRDefault="00B500A2" w:rsidP="007F778A">
      <w:r>
        <w:separator/>
      </w:r>
    </w:p>
  </w:endnote>
  <w:endnote w:type="continuationSeparator" w:id="0">
    <w:p w:rsidR="00B500A2" w:rsidRDefault="00B500A2" w:rsidP="007F7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00A2" w:rsidRDefault="00091A13" w:rsidP="002A1E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500A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00A2" w:rsidRDefault="00B500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00A2" w:rsidRDefault="00091A13" w:rsidP="002A1E8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500A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0A47">
      <w:rPr>
        <w:rStyle w:val="PageNumber"/>
        <w:noProof/>
      </w:rPr>
      <w:t>1</w:t>
    </w:r>
    <w:r>
      <w:rPr>
        <w:rStyle w:val="PageNumber"/>
      </w:rPr>
      <w:fldChar w:fldCharType="end"/>
    </w:r>
  </w:p>
  <w:p w:rsidR="00B500A2" w:rsidRDefault="00B500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0A2" w:rsidRDefault="00B500A2" w:rsidP="007F778A">
      <w:r>
        <w:separator/>
      </w:r>
    </w:p>
  </w:footnote>
  <w:footnote w:type="continuationSeparator" w:id="0">
    <w:p w:rsidR="00B500A2" w:rsidRDefault="00B500A2" w:rsidP="007F7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52C"/>
    <w:rsid w:val="00003373"/>
    <w:rsid w:val="000231D6"/>
    <w:rsid w:val="00080B05"/>
    <w:rsid w:val="00091A13"/>
    <w:rsid w:val="00092D6C"/>
    <w:rsid w:val="000A263C"/>
    <w:rsid w:val="000D4D12"/>
    <w:rsid w:val="00111F7A"/>
    <w:rsid w:val="00114F2F"/>
    <w:rsid w:val="00150A78"/>
    <w:rsid w:val="001A5DFB"/>
    <w:rsid w:val="001B626F"/>
    <w:rsid w:val="001F4344"/>
    <w:rsid w:val="00221F7F"/>
    <w:rsid w:val="002A1E80"/>
    <w:rsid w:val="002C1190"/>
    <w:rsid w:val="00304ADA"/>
    <w:rsid w:val="003355B1"/>
    <w:rsid w:val="003536D0"/>
    <w:rsid w:val="003E37F8"/>
    <w:rsid w:val="003E62DB"/>
    <w:rsid w:val="003F0C90"/>
    <w:rsid w:val="003F2A5C"/>
    <w:rsid w:val="004045A7"/>
    <w:rsid w:val="004508B8"/>
    <w:rsid w:val="0048473A"/>
    <w:rsid w:val="00496DE6"/>
    <w:rsid w:val="004D0B16"/>
    <w:rsid w:val="004D53E9"/>
    <w:rsid w:val="0051130F"/>
    <w:rsid w:val="00591B7D"/>
    <w:rsid w:val="005D0AD1"/>
    <w:rsid w:val="0060329B"/>
    <w:rsid w:val="00605B6A"/>
    <w:rsid w:val="006661A9"/>
    <w:rsid w:val="00674CB5"/>
    <w:rsid w:val="006A4263"/>
    <w:rsid w:val="006B287B"/>
    <w:rsid w:val="007015EF"/>
    <w:rsid w:val="00754920"/>
    <w:rsid w:val="007803AA"/>
    <w:rsid w:val="007F778A"/>
    <w:rsid w:val="008029D1"/>
    <w:rsid w:val="0080419D"/>
    <w:rsid w:val="009003A1"/>
    <w:rsid w:val="009202B1"/>
    <w:rsid w:val="009333DB"/>
    <w:rsid w:val="009415EB"/>
    <w:rsid w:val="0094788E"/>
    <w:rsid w:val="00993BA0"/>
    <w:rsid w:val="009B6B18"/>
    <w:rsid w:val="009B703D"/>
    <w:rsid w:val="00A120AC"/>
    <w:rsid w:val="00A93794"/>
    <w:rsid w:val="00B40C8A"/>
    <w:rsid w:val="00B500A2"/>
    <w:rsid w:val="00B646FB"/>
    <w:rsid w:val="00B82053"/>
    <w:rsid w:val="00C64018"/>
    <w:rsid w:val="00C65D7A"/>
    <w:rsid w:val="00C82678"/>
    <w:rsid w:val="00C938B6"/>
    <w:rsid w:val="00D814CA"/>
    <w:rsid w:val="00DA07E4"/>
    <w:rsid w:val="00DD0ECC"/>
    <w:rsid w:val="00E02D5E"/>
    <w:rsid w:val="00E27674"/>
    <w:rsid w:val="00E30106"/>
    <w:rsid w:val="00E66049"/>
    <w:rsid w:val="00EA6242"/>
    <w:rsid w:val="00ED68AB"/>
    <w:rsid w:val="00EF0084"/>
    <w:rsid w:val="00EF0993"/>
    <w:rsid w:val="00F013D2"/>
    <w:rsid w:val="00F04407"/>
    <w:rsid w:val="00F427D2"/>
    <w:rsid w:val="00F5421A"/>
    <w:rsid w:val="00F7352C"/>
    <w:rsid w:val="00F851EB"/>
    <w:rsid w:val="00FD0A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5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F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F2F"/>
    <w:rPr>
      <w:rFonts w:ascii="Lucida Grande" w:hAnsi="Lucida Grande" w:cs="Lucida Grande"/>
      <w:sz w:val="18"/>
      <w:szCs w:val="18"/>
      <w:lang w:eastAsia="ja-JP"/>
    </w:rPr>
  </w:style>
  <w:style w:type="paragraph" w:customStyle="1" w:styleId="TableContents">
    <w:name w:val="Table Contents"/>
    <w:basedOn w:val="Normal"/>
    <w:rsid w:val="00591B7D"/>
    <w:pPr>
      <w:widowControl w:val="0"/>
      <w:suppressLineNumbers/>
      <w:suppressAutoHyphens/>
    </w:pPr>
    <w:rPr>
      <w:rFonts w:ascii="Liberation Serif" w:eastAsia="Droid Sans Fallback" w:hAnsi="Liberation Serif" w:cs="FreeSans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7F77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78A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F778A"/>
  </w:style>
  <w:style w:type="character" w:styleId="CommentReference">
    <w:name w:val="annotation reference"/>
    <w:basedOn w:val="DefaultParagraphFont"/>
    <w:uiPriority w:val="99"/>
    <w:semiHidden/>
    <w:unhideWhenUsed/>
    <w:rsid w:val="00C938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8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8B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8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8B6"/>
    <w:rPr>
      <w:b/>
      <w:bCs/>
      <w:sz w:val="20"/>
      <w:szCs w:val="20"/>
      <w:lang w:eastAsia="ja-JP"/>
    </w:rPr>
  </w:style>
  <w:style w:type="character" w:styleId="Strong">
    <w:name w:val="Strong"/>
    <w:basedOn w:val="DefaultParagraphFont"/>
    <w:uiPriority w:val="22"/>
    <w:qFormat/>
    <w:rsid w:val="0080419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52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F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F2F"/>
    <w:rPr>
      <w:rFonts w:ascii="Lucida Grande" w:hAnsi="Lucida Grande" w:cs="Lucida Grande"/>
      <w:sz w:val="18"/>
      <w:szCs w:val="18"/>
      <w:lang w:eastAsia="ja-JP"/>
    </w:rPr>
  </w:style>
  <w:style w:type="paragraph" w:customStyle="1" w:styleId="TableContents">
    <w:name w:val="Table Contents"/>
    <w:basedOn w:val="Normal"/>
    <w:rsid w:val="00591B7D"/>
    <w:pPr>
      <w:widowControl w:val="0"/>
      <w:suppressLineNumbers/>
      <w:suppressAutoHyphens/>
    </w:pPr>
    <w:rPr>
      <w:rFonts w:ascii="Liberation Serif" w:eastAsia="Droid Sans Fallback" w:hAnsi="Liberation Serif" w:cs="FreeSans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7F77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78A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F778A"/>
  </w:style>
  <w:style w:type="character" w:styleId="CommentReference">
    <w:name w:val="annotation reference"/>
    <w:basedOn w:val="DefaultParagraphFont"/>
    <w:uiPriority w:val="99"/>
    <w:semiHidden/>
    <w:unhideWhenUsed/>
    <w:rsid w:val="00C938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8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8B6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8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8B6"/>
    <w:rPr>
      <w:b/>
      <w:bCs/>
      <w:sz w:val="20"/>
      <w:szCs w:val="20"/>
      <w:lang w:eastAsia="ja-JP"/>
    </w:rPr>
  </w:style>
  <w:style w:type="character" w:styleId="Strong">
    <w:name w:val="Strong"/>
    <w:basedOn w:val="DefaultParagraphFont"/>
    <w:uiPriority w:val="22"/>
    <w:qFormat/>
    <w:rsid w:val="008041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Perdigoto</dc:creator>
  <cp:lastModifiedBy>Carolina Perdigoto</cp:lastModifiedBy>
  <cp:revision>2</cp:revision>
  <cp:lastPrinted>2016-05-07T23:30:00Z</cp:lastPrinted>
  <dcterms:created xsi:type="dcterms:W3CDTF">2016-06-12T22:39:00Z</dcterms:created>
  <dcterms:modified xsi:type="dcterms:W3CDTF">2016-06-12T22:39:00Z</dcterms:modified>
</cp:coreProperties>
</file>